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F9E2F1" w14:textId="6DF9D234" w:rsidR="00CC1B3B" w:rsidRPr="00CC1B3B" w:rsidRDefault="00CC1B3B" w:rsidP="00CC1B3B">
      <w:pPr>
        <w:widowControl/>
        <w:rPr>
          <w:rFonts w:eastAsia="等线"/>
          <w:color w:val="000000"/>
          <w:kern w:val="0"/>
          <w:sz w:val="22"/>
          <w:szCs w:val="22"/>
        </w:rPr>
      </w:pPr>
      <w:r w:rsidRPr="00CC1B3B">
        <w:rPr>
          <w:rFonts w:eastAsia="等线"/>
          <w:b/>
          <w:bCs/>
          <w:color w:val="000000"/>
          <w:kern w:val="0"/>
          <w:sz w:val="22"/>
          <w:szCs w:val="22"/>
        </w:rPr>
        <w:t>Table S1.</w:t>
      </w:r>
      <w:r w:rsidRPr="00CC1B3B">
        <w:rPr>
          <w:rFonts w:eastAsia="等线"/>
          <w:color w:val="000000"/>
          <w:kern w:val="0"/>
          <w:sz w:val="22"/>
          <w:szCs w:val="22"/>
        </w:rPr>
        <w:t xml:space="preserve"> Classification of transposable elements in the </w:t>
      </w:r>
      <w:r w:rsidRPr="00CC1B3B">
        <w:rPr>
          <w:rFonts w:eastAsia="等线"/>
          <w:i/>
          <w:iCs/>
          <w:color w:val="000000"/>
          <w:kern w:val="0"/>
          <w:sz w:val="22"/>
          <w:szCs w:val="22"/>
        </w:rPr>
        <w:t>Populus trichocarpa</w:t>
      </w:r>
      <w:r w:rsidRPr="00CC1B3B">
        <w:rPr>
          <w:rFonts w:eastAsia="等线"/>
          <w:color w:val="000000"/>
          <w:kern w:val="0"/>
          <w:sz w:val="22"/>
          <w:szCs w:val="22"/>
        </w:rPr>
        <w:t xml:space="preserve">, </w:t>
      </w:r>
      <w:r w:rsidRPr="00CC1B3B">
        <w:rPr>
          <w:rFonts w:eastAsia="等线"/>
          <w:i/>
          <w:iCs/>
          <w:color w:val="000000"/>
          <w:kern w:val="0"/>
          <w:sz w:val="22"/>
          <w:szCs w:val="22"/>
        </w:rPr>
        <w:t>P</w:t>
      </w:r>
      <w:r w:rsidR="00CD786D">
        <w:rPr>
          <w:rFonts w:eastAsia="等线"/>
          <w:i/>
          <w:iCs/>
          <w:color w:val="000000"/>
          <w:kern w:val="0"/>
          <w:sz w:val="22"/>
          <w:szCs w:val="22"/>
        </w:rPr>
        <w:t>.</w:t>
      </w:r>
      <w:r w:rsidRPr="00CC1B3B">
        <w:rPr>
          <w:rFonts w:eastAsia="等线"/>
          <w:i/>
          <w:iCs/>
          <w:color w:val="000000"/>
          <w:kern w:val="0"/>
          <w:sz w:val="22"/>
          <w:szCs w:val="22"/>
        </w:rPr>
        <w:t xml:space="preserve"> tomentosa</w:t>
      </w:r>
      <w:r w:rsidRPr="00CC1B3B">
        <w:rPr>
          <w:rFonts w:eastAsia="等线"/>
          <w:color w:val="000000"/>
          <w:kern w:val="0"/>
          <w:sz w:val="22"/>
          <w:szCs w:val="22"/>
        </w:rPr>
        <w:t xml:space="preserve">, </w:t>
      </w:r>
      <w:r w:rsidRPr="00CC1B3B">
        <w:rPr>
          <w:rFonts w:eastAsia="等线"/>
          <w:i/>
          <w:iCs/>
          <w:color w:val="000000"/>
          <w:kern w:val="0"/>
          <w:sz w:val="22"/>
          <w:szCs w:val="22"/>
        </w:rPr>
        <w:t>P</w:t>
      </w:r>
      <w:r w:rsidR="00CD786D">
        <w:rPr>
          <w:rFonts w:eastAsia="等线"/>
          <w:i/>
          <w:iCs/>
          <w:color w:val="000000"/>
          <w:kern w:val="0"/>
          <w:sz w:val="22"/>
          <w:szCs w:val="22"/>
        </w:rPr>
        <w:t>.</w:t>
      </w:r>
      <w:r w:rsidRPr="00CC1B3B">
        <w:rPr>
          <w:rFonts w:eastAsia="等线"/>
          <w:i/>
          <w:iCs/>
          <w:color w:val="000000"/>
          <w:kern w:val="0"/>
          <w:sz w:val="22"/>
          <w:szCs w:val="22"/>
        </w:rPr>
        <w:t xml:space="preserve"> alba × P</w:t>
      </w:r>
      <w:r w:rsidR="00CD786D">
        <w:rPr>
          <w:rFonts w:eastAsia="等线"/>
          <w:i/>
          <w:iCs/>
          <w:color w:val="000000"/>
          <w:kern w:val="0"/>
          <w:sz w:val="22"/>
          <w:szCs w:val="22"/>
        </w:rPr>
        <w:t>.</w:t>
      </w:r>
      <w:r w:rsidRPr="00CC1B3B">
        <w:rPr>
          <w:rFonts w:eastAsia="等线"/>
          <w:i/>
          <w:iCs/>
          <w:color w:val="000000"/>
          <w:kern w:val="0"/>
          <w:sz w:val="22"/>
          <w:szCs w:val="22"/>
        </w:rPr>
        <w:t xml:space="preserve"> glandulosa</w:t>
      </w:r>
      <w:r w:rsidRPr="00CC1B3B">
        <w:rPr>
          <w:rFonts w:eastAsia="等线"/>
          <w:color w:val="000000"/>
          <w:kern w:val="0"/>
          <w:sz w:val="22"/>
          <w:szCs w:val="22"/>
        </w:rPr>
        <w:t xml:space="preserve"> (84K), and </w:t>
      </w:r>
      <w:r w:rsidRPr="00CC1B3B">
        <w:rPr>
          <w:rFonts w:eastAsia="等线"/>
          <w:i/>
          <w:iCs/>
          <w:color w:val="000000"/>
          <w:kern w:val="0"/>
          <w:sz w:val="22"/>
          <w:szCs w:val="22"/>
        </w:rPr>
        <w:t>P</w:t>
      </w:r>
      <w:r w:rsidR="00CD786D">
        <w:rPr>
          <w:rFonts w:eastAsia="等线"/>
          <w:i/>
          <w:iCs/>
          <w:color w:val="000000"/>
          <w:kern w:val="0"/>
          <w:sz w:val="22"/>
          <w:szCs w:val="22"/>
        </w:rPr>
        <w:t>.</w:t>
      </w:r>
      <w:r w:rsidRPr="00CC1B3B">
        <w:rPr>
          <w:rFonts w:eastAsia="等线"/>
          <w:i/>
          <w:iCs/>
          <w:color w:val="000000"/>
          <w:kern w:val="0"/>
          <w:sz w:val="22"/>
          <w:szCs w:val="22"/>
        </w:rPr>
        <w:t xml:space="preserve"> alba genome. </w:t>
      </w:r>
      <w:r w:rsidRPr="00CC1B3B">
        <w:rPr>
          <w:rFonts w:eastAsia="等线"/>
          <w:color w:val="000000"/>
          <w:kern w:val="0"/>
          <w:sz w:val="22"/>
          <w:szCs w:val="22"/>
          <w:vertAlign w:val="superscript"/>
        </w:rPr>
        <w:t>a)</w:t>
      </w:r>
    </w:p>
    <w:p w14:paraId="26DC7236" w14:textId="77777777" w:rsidR="00CC1B3B" w:rsidRPr="00CC1B3B" w:rsidRDefault="00CC1B3B"/>
    <w:tbl>
      <w:tblPr>
        <w:tblW w:w="0" w:type="auto"/>
        <w:tblLook w:val="04A0" w:firstRow="1" w:lastRow="0" w:firstColumn="1" w:lastColumn="0" w:noHBand="0" w:noVBand="1"/>
      </w:tblPr>
      <w:tblGrid>
        <w:gridCol w:w="1241"/>
        <w:gridCol w:w="1237"/>
        <w:gridCol w:w="1686"/>
        <w:gridCol w:w="1116"/>
        <w:gridCol w:w="1176"/>
        <w:gridCol w:w="771"/>
        <w:gridCol w:w="222"/>
        <w:gridCol w:w="1686"/>
        <w:gridCol w:w="1116"/>
        <w:gridCol w:w="771"/>
        <w:gridCol w:w="771"/>
        <w:gridCol w:w="222"/>
        <w:gridCol w:w="1686"/>
        <w:gridCol w:w="1116"/>
        <w:gridCol w:w="771"/>
        <w:gridCol w:w="771"/>
        <w:gridCol w:w="222"/>
        <w:gridCol w:w="1686"/>
        <w:gridCol w:w="1116"/>
        <w:gridCol w:w="771"/>
        <w:gridCol w:w="771"/>
      </w:tblGrid>
      <w:tr w:rsidR="00CC1B3B" w:rsidRPr="00A00455" w14:paraId="7D305070" w14:textId="77777777" w:rsidTr="00CC1B3B">
        <w:trPr>
          <w:trHeight w:val="300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B15DC8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>Typ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7A59D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Populus trichocarp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9375A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D3DD4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Populus tomentos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C874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BED32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Populus alba</w:t>
            </w: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× </w:t>
            </w:r>
            <w:r w:rsidRPr="00CC1B3B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Populus glandulosa</w:t>
            </w: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(84K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75F3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4BC80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Populus alba</w:t>
            </w:r>
          </w:p>
        </w:tc>
      </w:tr>
      <w:tr w:rsidR="00CC1B3B" w:rsidRPr="00A00455" w14:paraId="6430D872" w14:textId="77777777" w:rsidTr="00CC1B3B">
        <w:trPr>
          <w:trHeight w:val="300"/>
        </w:trPr>
        <w:tc>
          <w:tcPr>
            <w:tcW w:w="0" w:type="auto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8AE601" w14:textId="77777777" w:rsidR="00CC1B3B" w:rsidRPr="00CC1B3B" w:rsidRDefault="00CC1B3B" w:rsidP="00CC1B3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67E06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>Number of elem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D4E7E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>Length (bp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93F52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>% of genom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EF6E4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27B51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>Number of elem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1C13E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>Length (bp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F5A2A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>% of gen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2D3A7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E71B4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>Number of elem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CDD88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>Length (bp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B8DC3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>% of gen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A4623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16D74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>Number of elem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0D296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>Length (bp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B76FF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>% of genome</w:t>
            </w:r>
          </w:p>
        </w:tc>
      </w:tr>
      <w:tr w:rsidR="00CC1B3B" w:rsidRPr="00A00455" w14:paraId="72151DB7" w14:textId="77777777" w:rsidTr="00CC1B3B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7604" w14:textId="77777777" w:rsidR="00CC1B3B" w:rsidRPr="00CC1B3B" w:rsidRDefault="00CC1B3B" w:rsidP="00CC1B3B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Retroelemne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40CF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43,3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B1860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84,626,3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BFD0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>21.74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7D75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DBD3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44,2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2444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87,384,773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C0CDD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>22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2AB1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088D1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15,7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D7C75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76,269,128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A019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>21.4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A1D8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AF3D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45,6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E93D9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02,375,790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B9C2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>24.55%</w:t>
            </w:r>
          </w:p>
        </w:tc>
      </w:tr>
      <w:tr w:rsidR="00CC1B3B" w:rsidRPr="00A00455" w14:paraId="68DC2AD6" w14:textId="77777777" w:rsidTr="00CC1B3B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1F84E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>LTR ele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A7DF" w14:textId="77777777" w:rsidR="00CC1B3B" w:rsidRPr="00CC1B3B" w:rsidRDefault="00CC1B3B" w:rsidP="00CC1B3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>Ty1/Cop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E031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36,7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08AE5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9,332,460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5DE4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>20.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C07B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>4.9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018E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7A61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39,1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B441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1,180,137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EF35C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>20.3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AF0C9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>5.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F2C3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EEF9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31,3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0688C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8,742,343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B581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>19.9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C5E4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>5.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A639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3D637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35,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B90D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1,999,696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DCA0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>22.5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A2BE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>5.28%</w:t>
            </w:r>
          </w:p>
        </w:tc>
      </w:tr>
      <w:tr w:rsidR="00CC1B3B" w:rsidRPr="00A00455" w14:paraId="38F5ED37" w14:textId="77777777" w:rsidTr="00CC1B3B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44F72" w14:textId="77777777" w:rsidR="00CC1B3B" w:rsidRPr="00CC1B3B" w:rsidRDefault="00CC1B3B" w:rsidP="00CC1B3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C458" w14:textId="77777777" w:rsidR="00CC1B3B" w:rsidRPr="00CC1B3B" w:rsidRDefault="00CC1B3B" w:rsidP="00CC1B3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>Gypsy/DIR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4E71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83,9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2329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58,096,622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0BB22" w14:textId="77777777" w:rsidR="00CC1B3B" w:rsidRPr="00CC1B3B" w:rsidRDefault="00CC1B3B" w:rsidP="00CC1B3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B5A8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>14.9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0D19C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636DE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78,7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3E3C1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58,848,306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51564" w14:textId="77777777" w:rsidR="00CC1B3B" w:rsidRPr="00CC1B3B" w:rsidRDefault="00CC1B3B" w:rsidP="00CC1B3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27299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>14.8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3262F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A14F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66,2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50B13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51,651,802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6944C" w14:textId="77777777" w:rsidR="00CC1B3B" w:rsidRPr="00CC1B3B" w:rsidRDefault="00CC1B3B" w:rsidP="00CC1B3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EA85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>14.5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8D206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E04A1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85,5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3CCD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71,066,836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D53AC" w14:textId="77777777" w:rsidR="00CC1B3B" w:rsidRPr="00CC1B3B" w:rsidRDefault="00CC1B3B" w:rsidP="00CC1B3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FC718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>17.04%</w:t>
            </w:r>
          </w:p>
        </w:tc>
      </w:tr>
      <w:tr w:rsidR="00CC1B3B" w:rsidRPr="00A00455" w14:paraId="49F85294" w14:textId="77777777" w:rsidTr="00CC1B3B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A1672" w14:textId="77777777" w:rsidR="00CC1B3B" w:rsidRPr="00CC1B3B" w:rsidRDefault="00CC1B3B" w:rsidP="00CC1B3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E77C" w14:textId="77777777" w:rsidR="00CC1B3B" w:rsidRPr="00CC1B3B" w:rsidRDefault="00CC1B3B" w:rsidP="00CC1B3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C523D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6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F854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745,989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28642" w14:textId="77777777" w:rsidR="00CC1B3B" w:rsidRPr="00CC1B3B" w:rsidRDefault="00CC1B3B" w:rsidP="00CC1B3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5605A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>0.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E3664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37B4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,6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AFA9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736,382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1C242" w14:textId="77777777" w:rsidR="00CC1B3B" w:rsidRPr="00CC1B3B" w:rsidRDefault="00CC1B3B" w:rsidP="00CC1B3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2BFA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>0.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F308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5523F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,8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1AA5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584,371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80B07" w14:textId="77777777" w:rsidR="00CC1B3B" w:rsidRPr="00CC1B3B" w:rsidRDefault="00CC1B3B" w:rsidP="00CC1B3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D246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>0.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B340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86C6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,5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42AE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805,228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4E4A6" w14:textId="77777777" w:rsidR="00CC1B3B" w:rsidRPr="00CC1B3B" w:rsidRDefault="00CC1B3B" w:rsidP="00CC1B3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4B389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>0.19%</w:t>
            </w:r>
          </w:p>
        </w:tc>
      </w:tr>
      <w:tr w:rsidR="00CC1B3B" w:rsidRPr="00A00455" w14:paraId="2F72AE01" w14:textId="77777777" w:rsidTr="00CC1B3B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E05D" w14:textId="77777777" w:rsidR="00CC1B3B" w:rsidRPr="00CC1B3B" w:rsidRDefault="00CC1B3B" w:rsidP="00CC1B3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>S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03F81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3,2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0B09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,020,6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2392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>0.52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86EF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B5213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9,8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84ED0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,994,500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45F9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>0.7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D3514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0F05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8,7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EE29F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,333,656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C342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>0.3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781F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F921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3,2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45D9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,348,541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D6E05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>0.56%</w:t>
            </w:r>
          </w:p>
        </w:tc>
      </w:tr>
      <w:tr w:rsidR="00CC1B3B" w:rsidRPr="00A00455" w14:paraId="5C8D9BF9" w14:textId="77777777" w:rsidTr="00CC1B3B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A1D53" w14:textId="77777777" w:rsidR="00CC1B3B" w:rsidRPr="00CC1B3B" w:rsidRDefault="00CC1B3B" w:rsidP="00CC1B3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>L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3E580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7,0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2C00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3,901,1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E74B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>1.0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2CA5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78E49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5,0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A3FEB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3,503,090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2D318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>0.8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0673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5598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7,4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B71C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3,940,409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6FA3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>1.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D781D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5B758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8,7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7766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5,865,074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C4205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>1.41%</w:t>
            </w:r>
          </w:p>
        </w:tc>
      </w:tr>
      <w:tr w:rsidR="00CC1B3B" w:rsidRPr="00A00455" w14:paraId="42D90537" w14:textId="77777777" w:rsidTr="00CC1B3B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7759" w14:textId="77777777" w:rsidR="00CC1B3B" w:rsidRPr="00CC1B3B" w:rsidRDefault="00CC1B3B" w:rsidP="00CC1B3B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DNA transpos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6DA5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69,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B2464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7,475,9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FD4D1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>7.06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0A26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644CC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57,3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1CA6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4,189,384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04A3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>6.0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D679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0EA6C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46,7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E24D9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0,322,643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7D29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>5.7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700D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7A9D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63,3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B558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4,960,956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E8C8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>5.99%</w:t>
            </w:r>
          </w:p>
        </w:tc>
      </w:tr>
      <w:tr w:rsidR="00CC1B3B" w:rsidRPr="00A00455" w14:paraId="17337D99" w14:textId="77777777" w:rsidTr="00CC1B3B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F08A" w14:textId="77777777" w:rsidR="00CC1B3B" w:rsidRPr="00CC1B3B" w:rsidRDefault="00CC1B3B" w:rsidP="00CC1B3B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Rolling-cir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A4A5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72,5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FE7E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5,541,4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1C97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>6.56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E8727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A2C9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71,7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B4AA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4,351,663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A7B7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>6.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9D5AC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6F82E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60,3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EE9A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9,730,040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D6762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>5.5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E17C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2571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69,6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4042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3,382,121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10682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>5.61%</w:t>
            </w:r>
          </w:p>
        </w:tc>
      </w:tr>
      <w:tr w:rsidR="00CC1B3B" w:rsidRPr="00A00455" w14:paraId="1BBBD13F" w14:textId="77777777" w:rsidTr="00CC1B3B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61E4A" w14:textId="77777777" w:rsidR="00CC1B3B" w:rsidRPr="00CC1B3B" w:rsidRDefault="00CC1B3B" w:rsidP="00CC1B3B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D034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42,7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3421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32,080,4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BCA3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>8.24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1B3B8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995F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25,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B158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30,845,645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6306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>7.7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9FCA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F495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46,7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B6B1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31,146,923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197D7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>8.7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AF065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50BA4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35,3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C47DA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37,236,122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D55A8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>8.93%</w:t>
            </w:r>
          </w:p>
        </w:tc>
      </w:tr>
      <w:tr w:rsidR="00CC1B3B" w:rsidRPr="00A00455" w14:paraId="326988A6" w14:textId="77777777" w:rsidTr="00CC1B3B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70EBE" w14:textId="77777777" w:rsidR="00CC1B3B" w:rsidRPr="00CC1B3B" w:rsidRDefault="00CC1B3B" w:rsidP="00CC1B3B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52FC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5DB8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69,724,2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4351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>43.6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874B5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2E61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A04EC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66,771,465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A8BA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>41.9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4BCFE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1272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785C5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47,468,734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A5C4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>41.4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29D1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1A0F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70D6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87,954,989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B536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>45.08%</w:t>
            </w:r>
          </w:p>
        </w:tc>
      </w:tr>
      <w:tr w:rsidR="00CC1B3B" w:rsidRPr="00A00455" w14:paraId="21C8542C" w14:textId="77777777" w:rsidTr="00CC1B3B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0C58" w14:textId="77777777" w:rsidR="00CC1B3B" w:rsidRPr="00CC1B3B" w:rsidRDefault="00CC1B3B" w:rsidP="00CC1B3B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Satelli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3CC0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9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14EBE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322,9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A351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>0.08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4187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AF7C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4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00E9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63,941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D4D1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>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3E99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6A59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98810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52,124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59C57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76DE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0482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C23F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90,659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CE9D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>0.07%</w:t>
            </w:r>
          </w:p>
        </w:tc>
      </w:tr>
      <w:tr w:rsidR="00CC1B3B" w:rsidRPr="00A00455" w14:paraId="246E32A8" w14:textId="77777777" w:rsidTr="00CC1B3B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1EE7C" w14:textId="77777777" w:rsidR="00CC1B3B" w:rsidRPr="00CC1B3B" w:rsidRDefault="00CC1B3B" w:rsidP="00CC1B3B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Simple repea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BDFF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12,5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3CD42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,418,8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62CED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>1.1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652AB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4A68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29,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3AFE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4,861,440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F97E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>1.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1ABB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6E78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15,2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8D938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4,239,659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1B34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>1.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55E8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9213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34,3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D936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5,313,072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7E58D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>1.27%</w:t>
            </w:r>
          </w:p>
        </w:tc>
      </w:tr>
      <w:tr w:rsidR="00CC1B3B" w:rsidRPr="00A00455" w14:paraId="522F3D34" w14:textId="77777777" w:rsidTr="00CC1B3B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281B" w14:textId="77777777" w:rsidR="00CC1B3B" w:rsidRPr="00CC1B3B" w:rsidRDefault="00CC1B3B" w:rsidP="00CC1B3B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Low complex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15BD0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0,8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29C1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,008,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C03C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>0.26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7F95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6367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3,9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642F4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,162,621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70FD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>0.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9EC1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5443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1,3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A7BCF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,025,151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C9C80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>0.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AE58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49A0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4,3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48ED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,173,723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A915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>0.28%</w:t>
            </w:r>
          </w:p>
        </w:tc>
      </w:tr>
      <w:tr w:rsidR="00CC1B3B" w:rsidRPr="00A00455" w14:paraId="07A728B1" w14:textId="77777777" w:rsidTr="00CC1B3B">
        <w:trPr>
          <w:trHeight w:val="315"/>
        </w:trPr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BE507" w14:textId="77777777" w:rsidR="00CC1B3B" w:rsidRPr="00CC1B3B" w:rsidRDefault="00CC1B3B" w:rsidP="00CC1B3B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E4862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BC7C5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73,474,25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BA742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>45.04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C6EE3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6C120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BA71E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72,859,467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6F01C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>43.5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61D37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BA5EB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8ECAB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52,785,668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C3879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>42.9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F3BBE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3D44B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42D37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94,732,443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78D5F" w14:textId="77777777" w:rsidR="00CC1B3B" w:rsidRPr="00CC1B3B" w:rsidRDefault="00CC1B3B" w:rsidP="00CC1B3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>46.70%</w:t>
            </w:r>
          </w:p>
        </w:tc>
      </w:tr>
      <w:tr w:rsidR="00CC1B3B" w:rsidRPr="00CC1B3B" w14:paraId="2BCC6FBB" w14:textId="77777777" w:rsidTr="00CC1B3B">
        <w:trPr>
          <w:trHeight w:val="300"/>
        </w:trPr>
        <w:tc>
          <w:tcPr>
            <w:tcW w:w="0" w:type="auto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0C41A" w14:textId="12C13407" w:rsidR="00CC1B3B" w:rsidRPr="00CC1B3B" w:rsidRDefault="00CC1B3B" w:rsidP="00CC1B3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B3B">
              <w:rPr>
                <w:rFonts w:eastAsia="等线"/>
                <w:color w:val="000000"/>
                <w:kern w:val="0"/>
                <w:sz w:val="18"/>
                <w:szCs w:val="18"/>
              </w:rPr>
              <w:t>a) All repeat types were assigned according to homology to the Repbase database (version: 20170127; http://www.girinst.org/repbase). The names of the main classes of repetitive elements are shown in bold. The mitochondrion and chloroplast sequences were not counte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FDCF6" w14:textId="77777777" w:rsidR="00CC1B3B" w:rsidRPr="00CC1B3B" w:rsidRDefault="00CC1B3B" w:rsidP="00CC1B3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</w:tbl>
    <w:p w14:paraId="3EF74546" w14:textId="77777777" w:rsidR="00BE3676" w:rsidRDefault="00BE3676"/>
    <w:sectPr w:rsidR="00BE3676" w:rsidSect="00CC1B3B">
      <w:pgSz w:w="24480" w:h="15840" w:orient="landscape" w:code="17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FBEABA" w14:textId="77777777" w:rsidR="001D4E38" w:rsidRDefault="001D4E38" w:rsidP="00CD786D">
      <w:r>
        <w:separator/>
      </w:r>
    </w:p>
  </w:endnote>
  <w:endnote w:type="continuationSeparator" w:id="0">
    <w:p w14:paraId="1DD4AE6D" w14:textId="77777777" w:rsidR="001D4E38" w:rsidRDefault="001D4E38" w:rsidP="00CD78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A6309E" w14:textId="77777777" w:rsidR="001D4E38" w:rsidRDefault="001D4E38" w:rsidP="00CD786D">
      <w:r>
        <w:separator/>
      </w:r>
    </w:p>
  </w:footnote>
  <w:footnote w:type="continuationSeparator" w:id="0">
    <w:p w14:paraId="4E294C31" w14:textId="77777777" w:rsidR="001D4E38" w:rsidRDefault="001D4E38" w:rsidP="00CD78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B3B"/>
    <w:rsid w:val="000C670C"/>
    <w:rsid w:val="001140AA"/>
    <w:rsid w:val="001610E1"/>
    <w:rsid w:val="001D4E38"/>
    <w:rsid w:val="00366DEE"/>
    <w:rsid w:val="003D7A18"/>
    <w:rsid w:val="00514D18"/>
    <w:rsid w:val="005A24C3"/>
    <w:rsid w:val="007A5EB5"/>
    <w:rsid w:val="009566CC"/>
    <w:rsid w:val="00A00455"/>
    <w:rsid w:val="00A94466"/>
    <w:rsid w:val="00B32D09"/>
    <w:rsid w:val="00BE3676"/>
    <w:rsid w:val="00CC1B3B"/>
    <w:rsid w:val="00CD786D"/>
    <w:rsid w:val="00E34881"/>
    <w:rsid w:val="00F01BE5"/>
    <w:rsid w:val="00FB1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3B891B"/>
  <w15:chartTrackingRefBased/>
  <w15:docId w15:val="{775B9638-235A-4A3C-B1FE-A8E2E5DF3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78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78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78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78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668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6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49</Words>
  <Characters>1990</Characters>
  <Application>Microsoft Office Word</Application>
  <DocSecurity>0</DocSecurity>
  <Lines>16</Lines>
  <Paragraphs>4</Paragraphs>
  <ScaleCrop>false</ScaleCrop>
  <Company/>
  <LinksUpToDate>false</LinksUpToDate>
  <CharactersWithSpaces>2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yiyang</dc:creator>
  <cp:keywords/>
  <dc:description/>
  <cp:lastModifiedBy>zhao yiyang</cp:lastModifiedBy>
  <cp:revision>4</cp:revision>
  <dcterms:created xsi:type="dcterms:W3CDTF">2021-05-19T06:41:00Z</dcterms:created>
  <dcterms:modified xsi:type="dcterms:W3CDTF">2021-11-08T13:52:00Z</dcterms:modified>
</cp:coreProperties>
</file>